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0438" w:rsidRPr="00F60438" w:rsidRDefault="00F60438" w:rsidP="00F60438">
      <w:pPr>
        <w:spacing w:after="0" w:line="360" w:lineRule="auto"/>
        <w:jc w:val="center"/>
        <w:rPr>
          <w:rFonts w:ascii="Arial" w:hAnsi="Arial" w:cs="Arial"/>
          <w:b/>
          <w:bCs/>
          <w:i/>
          <w:iCs/>
          <w:color w:val="000000"/>
          <w:sz w:val="24"/>
          <w:szCs w:val="24"/>
          <w:shd w:val="clear" w:color="auto" w:fill="FFFFFF"/>
          <w:lang w:val="en-GB"/>
        </w:rPr>
      </w:pPr>
    </w:p>
    <w:p w:rsidR="00F60438" w:rsidRPr="00F60438" w:rsidRDefault="00F60438" w:rsidP="00F60438">
      <w:pPr>
        <w:spacing w:line="360" w:lineRule="auto"/>
        <w:jc w:val="center"/>
        <w:rPr>
          <w:rFonts w:ascii="Arial" w:hAnsi="Arial" w:cs="Arial"/>
          <w:b/>
          <w:i/>
          <w:sz w:val="36"/>
          <w:szCs w:val="36"/>
          <w:lang w:val="en-GB"/>
        </w:rPr>
      </w:pPr>
      <w:r>
        <w:rPr>
          <w:rFonts w:ascii="Arial" w:hAnsi="Arial" w:cs="Arial"/>
          <w:b/>
          <w:i/>
          <w:sz w:val="36"/>
          <w:szCs w:val="36"/>
          <w:lang w:val="en-GB"/>
        </w:rPr>
        <w:t xml:space="preserve">Analysis of the effect of the scorpion toxin </w:t>
      </w:r>
      <w:proofErr w:type="spellStart"/>
      <w:r>
        <w:rPr>
          <w:rFonts w:ascii="Arial" w:hAnsi="Arial" w:cs="Arial"/>
          <w:b/>
          <w:i/>
          <w:sz w:val="36"/>
          <w:szCs w:val="36"/>
          <w:lang w:val="en-GB"/>
        </w:rPr>
        <w:t>AaH</w:t>
      </w:r>
      <w:proofErr w:type="spellEnd"/>
      <w:r>
        <w:rPr>
          <w:rFonts w:ascii="Arial" w:hAnsi="Arial" w:cs="Arial"/>
          <w:b/>
          <w:i/>
          <w:sz w:val="36"/>
          <w:szCs w:val="36"/>
          <w:lang w:val="en-GB"/>
        </w:rPr>
        <w:t>-II on action potential generation in the axon initial segment</w:t>
      </w:r>
      <w:r w:rsidRPr="00F60438">
        <w:rPr>
          <w:rFonts w:ascii="Arial" w:hAnsi="Arial" w:cs="Arial"/>
          <w:b/>
          <w:i/>
          <w:sz w:val="36"/>
          <w:szCs w:val="36"/>
          <w:lang w:val="en-GB"/>
        </w:rPr>
        <w:t xml:space="preserve"> </w:t>
      </w:r>
    </w:p>
    <w:p w:rsidR="00F60438" w:rsidRPr="00F60438" w:rsidRDefault="00F60438" w:rsidP="00F60438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</w:p>
    <w:p w:rsidR="00F60438" w:rsidRPr="00E15DCD" w:rsidRDefault="00F60438" w:rsidP="00F60438">
      <w:pPr>
        <w:tabs>
          <w:tab w:val="left" w:pos="360"/>
        </w:tabs>
        <w:spacing w:after="0" w:line="360" w:lineRule="auto"/>
        <w:jc w:val="center"/>
        <w:rPr>
          <w:rFonts w:ascii="Arial" w:hAnsi="Arial" w:cs="Arial"/>
          <w:b/>
          <w:bCs/>
          <w:vertAlign w:val="superscript"/>
          <w:lang w:val="it-IT"/>
        </w:rPr>
      </w:pPr>
      <w:r w:rsidRPr="00E15DCD">
        <w:rPr>
          <w:rFonts w:ascii="Arial" w:hAnsi="Arial" w:cs="Arial"/>
          <w:b/>
          <w:lang w:val="it-IT"/>
        </w:rPr>
        <w:t>Fatima Abbas</w:t>
      </w:r>
      <w:r w:rsidRPr="00E15DCD">
        <w:rPr>
          <w:rFonts w:ascii="Arial" w:hAnsi="Arial" w:cs="Arial"/>
          <w:vertAlign w:val="superscript"/>
          <w:lang w:val="it-IT"/>
        </w:rPr>
        <w:t>1,2,5</w:t>
      </w:r>
      <w:r w:rsidRPr="00E15DCD">
        <w:rPr>
          <w:rFonts w:ascii="Arial" w:hAnsi="Arial" w:cs="Arial"/>
          <w:lang w:val="it-IT"/>
        </w:rPr>
        <w:t xml:space="preserve">, </w:t>
      </w:r>
      <w:r w:rsidRPr="00E15DCD">
        <w:rPr>
          <w:rFonts w:ascii="Arial" w:hAnsi="Arial" w:cs="Arial"/>
          <w:b/>
          <w:lang w:val="it-IT"/>
        </w:rPr>
        <w:t>Laila Ananda Blömer</w:t>
      </w:r>
      <w:r w:rsidRPr="00E15DCD">
        <w:rPr>
          <w:rFonts w:ascii="Arial" w:hAnsi="Arial" w:cs="Arial"/>
          <w:vertAlign w:val="superscript"/>
          <w:lang w:val="it-IT"/>
        </w:rPr>
        <w:t>1,2,5</w:t>
      </w:r>
      <w:r w:rsidRPr="00E15DCD">
        <w:rPr>
          <w:rFonts w:ascii="Arial" w:hAnsi="Arial" w:cs="Arial"/>
          <w:lang w:val="it-IT"/>
        </w:rPr>
        <w:t xml:space="preserve">, </w:t>
      </w:r>
      <w:r w:rsidR="00DC7C43" w:rsidRPr="00E15DCD">
        <w:rPr>
          <w:rFonts w:ascii="Arial" w:hAnsi="Arial" w:cs="Arial"/>
          <w:b/>
          <w:lang w:val="it-IT"/>
        </w:rPr>
        <w:t xml:space="preserve">Hugo </w:t>
      </w:r>
      <w:r w:rsidR="00DC7C43" w:rsidRPr="00E15DCD">
        <w:rPr>
          <w:rFonts w:ascii="Arial" w:hAnsi="Arial" w:cs="Arial"/>
          <w:b/>
          <w:shd w:val="clear" w:color="auto" w:fill="FAFAFA"/>
          <w:lang w:val="it-IT"/>
        </w:rPr>
        <w:t>Millet</w:t>
      </w:r>
      <w:r w:rsidR="00DC7C43" w:rsidRPr="00E15DCD">
        <w:rPr>
          <w:rFonts w:ascii="Arial" w:hAnsi="Arial" w:cs="Arial"/>
          <w:vertAlign w:val="superscript"/>
          <w:lang w:val="it-IT"/>
        </w:rPr>
        <w:t>2,3</w:t>
      </w:r>
      <w:r w:rsidR="00DC7C43" w:rsidRPr="00E15DCD">
        <w:rPr>
          <w:rFonts w:ascii="Arial" w:hAnsi="Arial" w:cs="Arial"/>
          <w:lang w:val="it-IT"/>
        </w:rPr>
        <w:t xml:space="preserve">, </w:t>
      </w:r>
      <w:r w:rsidRPr="00E15DCD">
        <w:rPr>
          <w:rFonts w:ascii="Arial" w:hAnsi="Arial" w:cs="Arial"/>
          <w:b/>
          <w:lang w:val="it-IT"/>
        </w:rPr>
        <w:t>Jérôme Montnach</w:t>
      </w:r>
      <w:r w:rsidRPr="00E15DCD">
        <w:rPr>
          <w:rFonts w:ascii="Arial" w:hAnsi="Arial" w:cs="Arial"/>
          <w:vertAlign w:val="superscript"/>
          <w:lang w:val="it-IT"/>
        </w:rPr>
        <w:t>2,3</w:t>
      </w:r>
      <w:r w:rsidRPr="00E15DCD">
        <w:rPr>
          <w:rFonts w:ascii="Arial" w:hAnsi="Arial" w:cs="Arial"/>
          <w:lang w:val="it-IT"/>
        </w:rPr>
        <w:t xml:space="preserve">, </w:t>
      </w:r>
      <w:r w:rsidRPr="00E15DCD">
        <w:rPr>
          <w:rFonts w:ascii="Arial" w:hAnsi="Arial" w:cs="Arial"/>
          <w:b/>
          <w:lang w:val="it-IT"/>
        </w:rPr>
        <w:t>Michel De Waard</w:t>
      </w:r>
      <w:r w:rsidRPr="00E15DCD">
        <w:rPr>
          <w:rFonts w:ascii="Arial" w:hAnsi="Arial" w:cs="Arial"/>
          <w:vertAlign w:val="superscript"/>
          <w:lang w:val="it-IT"/>
        </w:rPr>
        <w:t>2,3</w:t>
      </w:r>
      <w:r w:rsidRPr="00E15DCD">
        <w:rPr>
          <w:rFonts w:ascii="Arial" w:hAnsi="Arial" w:cs="Arial"/>
          <w:lang w:val="it-IT"/>
        </w:rPr>
        <w:t>,</w:t>
      </w:r>
      <w:r w:rsidRPr="00E15DCD">
        <w:rPr>
          <w:rFonts w:ascii="Arial" w:hAnsi="Arial" w:cs="Arial"/>
          <w:b/>
          <w:lang w:val="it-IT"/>
        </w:rPr>
        <w:t xml:space="preserve"> Marco Canepari</w:t>
      </w:r>
      <w:r w:rsidRPr="00E15DCD">
        <w:rPr>
          <w:rFonts w:ascii="Arial" w:hAnsi="Arial" w:cs="Arial"/>
          <w:vertAlign w:val="superscript"/>
          <w:lang w:val="it-IT"/>
        </w:rPr>
        <w:t xml:space="preserve">1,2,4,* </w:t>
      </w:r>
    </w:p>
    <w:p w:rsidR="00F60438" w:rsidRPr="00F60438" w:rsidRDefault="00F60438" w:rsidP="00F60438">
      <w:pPr>
        <w:tabs>
          <w:tab w:val="left" w:pos="360"/>
        </w:tabs>
        <w:spacing w:after="0" w:line="360" w:lineRule="auto"/>
        <w:jc w:val="both"/>
        <w:rPr>
          <w:rFonts w:ascii="Arial" w:hAnsi="Arial" w:cs="Arial"/>
          <w:b/>
          <w:bCs/>
          <w:lang w:val="it-IT"/>
        </w:rPr>
      </w:pPr>
    </w:p>
    <w:p w:rsidR="00983B5E" w:rsidRPr="00E15DCD" w:rsidRDefault="00983B5E" w:rsidP="00247E30">
      <w:pPr>
        <w:spacing w:after="120" w:line="360" w:lineRule="auto"/>
        <w:ind w:firstLine="284"/>
        <w:jc w:val="both"/>
        <w:rPr>
          <w:rFonts w:ascii="Arial" w:hAnsi="Arial" w:cs="Arial"/>
          <w:lang w:val="it-IT"/>
        </w:rPr>
      </w:pPr>
    </w:p>
    <w:p w:rsidR="00983B5E" w:rsidRPr="00EE340C" w:rsidRDefault="0001505B" w:rsidP="00983B5E">
      <w:pPr>
        <w:spacing w:after="120"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b/>
          <w:sz w:val="28"/>
          <w:szCs w:val="28"/>
          <w:lang w:val="en-GB"/>
        </w:rPr>
        <w:t>Supplementary Movie S1 Legend</w:t>
      </w:r>
    </w:p>
    <w:p w:rsidR="003F51B3" w:rsidRDefault="0001505B" w:rsidP="009F190A">
      <w:pPr>
        <w:spacing w:after="0" w:line="360" w:lineRule="auto"/>
        <w:ind w:firstLine="284"/>
        <w:jc w:val="both"/>
        <w:rPr>
          <w:rFonts w:ascii="Arial" w:eastAsia="Times New Roman" w:hAnsi="Arial" w:cs="Arial"/>
          <w:color w:val="000000"/>
          <w:lang w:val="en-GB" w:eastAsia="fr-FR"/>
        </w:rPr>
      </w:pPr>
      <w:r>
        <w:rPr>
          <w:rFonts w:ascii="Arial" w:hAnsi="Arial" w:cs="Arial"/>
          <w:lang w:val="en-GB"/>
        </w:rPr>
        <w:t>Colour scale movies reporting the normalised Ca</w:t>
      </w:r>
      <w:r w:rsidRPr="0001505B">
        <w:rPr>
          <w:rFonts w:ascii="Arial" w:hAnsi="Arial" w:cs="Arial"/>
          <w:vertAlign w:val="superscript"/>
          <w:lang w:val="en-GB"/>
        </w:rPr>
        <w:t>2+</w:t>
      </w:r>
      <w:r>
        <w:rPr>
          <w:rFonts w:ascii="Arial" w:hAnsi="Arial" w:cs="Arial"/>
          <w:lang w:val="en-GB"/>
        </w:rPr>
        <w:t xml:space="preserve"> transients associated with action potentials in the axon initial segment under control conditions (top) and after local delivery of 7 </w:t>
      </w:r>
      <w:proofErr w:type="spellStart"/>
      <w:r>
        <w:rPr>
          <w:rFonts w:ascii="Arial" w:hAnsi="Arial" w:cs="Arial"/>
          <w:lang w:val="en-GB"/>
        </w:rPr>
        <w:t>nM</w:t>
      </w:r>
      <w:proofErr w:type="spellEnd"/>
      <w:r>
        <w:rPr>
          <w:rFonts w:ascii="Arial" w:hAnsi="Arial" w:cs="Arial"/>
          <w:lang w:val="en-GB"/>
        </w:rPr>
        <w:t xml:space="preserve"> of </w:t>
      </w:r>
      <w:proofErr w:type="spellStart"/>
      <w:r>
        <w:rPr>
          <w:rFonts w:ascii="Arial" w:hAnsi="Arial" w:cs="Arial"/>
          <w:lang w:val="en-GB"/>
        </w:rPr>
        <w:t>AaH</w:t>
      </w:r>
      <w:proofErr w:type="spellEnd"/>
      <w:r>
        <w:rPr>
          <w:rFonts w:ascii="Arial" w:hAnsi="Arial" w:cs="Arial"/>
          <w:lang w:val="en-GB"/>
        </w:rPr>
        <w:t>-II</w:t>
      </w:r>
      <w:r w:rsidR="00EB6030">
        <w:rPr>
          <w:rFonts w:ascii="Arial" w:eastAsia="Times New Roman" w:hAnsi="Arial" w:cs="Arial"/>
          <w:color w:val="000000"/>
          <w:lang w:val="en-GB" w:eastAsia="fr-FR"/>
        </w:rPr>
        <w:t>.</w:t>
      </w:r>
      <w:r>
        <w:rPr>
          <w:rFonts w:ascii="Arial" w:eastAsia="Times New Roman" w:hAnsi="Arial" w:cs="Arial"/>
          <w:color w:val="000000"/>
          <w:lang w:val="en-GB" w:eastAsia="fr-FR"/>
        </w:rPr>
        <w:t xml:space="preserve"> The somatic action potentials are illustrated on the right. </w:t>
      </w:r>
      <w:proofErr w:type="spellStart"/>
      <w:r>
        <w:rPr>
          <w:rFonts w:ascii="Arial" w:eastAsia="Times New Roman" w:hAnsi="Arial" w:cs="Arial"/>
          <w:color w:val="000000"/>
          <w:lang w:val="en-GB" w:eastAsia="fr-FR"/>
        </w:rPr>
        <w:t>AaH</w:t>
      </w:r>
      <w:proofErr w:type="spellEnd"/>
      <w:r>
        <w:rPr>
          <w:rFonts w:ascii="Arial" w:eastAsia="Times New Roman" w:hAnsi="Arial" w:cs="Arial"/>
          <w:color w:val="000000"/>
          <w:lang w:val="en-GB" w:eastAsia="fr-FR"/>
        </w:rPr>
        <w:t>-II enhances Ca</w:t>
      </w:r>
      <w:r w:rsidRPr="0001505B">
        <w:rPr>
          <w:rFonts w:ascii="Arial" w:eastAsia="Times New Roman" w:hAnsi="Arial" w:cs="Arial"/>
          <w:color w:val="000000"/>
          <w:vertAlign w:val="superscript"/>
          <w:lang w:val="en-GB" w:eastAsia="fr-FR"/>
        </w:rPr>
        <w:t>2+</w:t>
      </w:r>
      <w:r>
        <w:rPr>
          <w:rFonts w:ascii="Arial" w:eastAsia="Times New Roman" w:hAnsi="Arial" w:cs="Arial"/>
          <w:color w:val="000000"/>
          <w:lang w:val="en-GB" w:eastAsia="fr-FR"/>
        </w:rPr>
        <w:t xml:space="preserve"> influx mostly in the distal part of the axon initial segment.</w:t>
      </w:r>
    </w:p>
    <w:p w:rsidR="003F51B3" w:rsidRPr="003F51B3" w:rsidRDefault="003F51B3" w:rsidP="009F190A">
      <w:pPr>
        <w:spacing w:after="0" w:line="360" w:lineRule="auto"/>
        <w:ind w:firstLine="284"/>
        <w:jc w:val="both"/>
        <w:rPr>
          <w:rFonts w:ascii="Arial" w:eastAsia="Times New Roman" w:hAnsi="Arial" w:cs="Arial"/>
          <w:color w:val="000000"/>
          <w:lang w:val="en-GB" w:eastAsia="fr-FR"/>
        </w:rPr>
      </w:pPr>
    </w:p>
    <w:sectPr w:rsidR="003F51B3" w:rsidRPr="003F51B3" w:rsidSect="004964DC">
      <w:pgSz w:w="11906" w:h="16838"/>
      <w:pgMar w:top="709" w:right="566" w:bottom="851" w:left="709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1B71E2"/>
    <w:multiLevelType w:val="hybridMultilevel"/>
    <w:tmpl w:val="0E7057A0"/>
    <w:lvl w:ilvl="0" w:tplc="D1A2AB8E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364" w:hanging="360"/>
      </w:pPr>
    </w:lvl>
    <w:lvl w:ilvl="2" w:tplc="040C001B" w:tentative="1">
      <w:start w:val="1"/>
      <w:numFmt w:val="lowerRoman"/>
      <w:lvlText w:val="%3."/>
      <w:lvlJc w:val="right"/>
      <w:pPr>
        <w:ind w:left="2084" w:hanging="180"/>
      </w:pPr>
    </w:lvl>
    <w:lvl w:ilvl="3" w:tplc="040C000F" w:tentative="1">
      <w:start w:val="1"/>
      <w:numFmt w:val="decimal"/>
      <w:lvlText w:val="%4."/>
      <w:lvlJc w:val="left"/>
      <w:pPr>
        <w:ind w:left="2804" w:hanging="360"/>
      </w:pPr>
    </w:lvl>
    <w:lvl w:ilvl="4" w:tplc="040C0019" w:tentative="1">
      <w:start w:val="1"/>
      <w:numFmt w:val="lowerLetter"/>
      <w:lvlText w:val="%5."/>
      <w:lvlJc w:val="left"/>
      <w:pPr>
        <w:ind w:left="3524" w:hanging="360"/>
      </w:pPr>
    </w:lvl>
    <w:lvl w:ilvl="5" w:tplc="040C001B" w:tentative="1">
      <w:start w:val="1"/>
      <w:numFmt w:val="lowerRoman"/>
      <w:lvlText w:val="%6."/>
      <w:lvlJc w:val="right"/>
      <w:pPr>
        <w:ind w:left="4244" w:hanging="180"/>
      </w:pPr>
    </w:lvl>
    <w:lvl w:ilvl="6" w:tplc="040C000F" w:tentative="1">
      <w:start w:val="1"/>
      <w:numFmt w:val="decimal"/>
      <w:lvlText w:val="%7."/>
      <w:lvlJc w:val="left"/>
      <w:pPr>
        <w:ind w:left="4964" w:hanging="360"/>
      </w:pPr>
    </w:lvl>
    <w:lvl w:ilvl="7" w:tplc="040C0019" w:tentative="1">
      <w:start w:val="1"/>
      <w:numFmt w:val="lowerLetter"/>
      <w:lvlText w:val="%8."/>
      <w:lvlJc w:val="left"/>
      <w:pPr>
        <w:ind w:left="5684" w:hanging="360"/>
      </w:pPr>
    </w:lvl>
    <w:lvl w:ilvl="8" w:tplc="040C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>
    <w:nsid w:val="42C30577"/>
    <w:multiLevelType w:val="hybridMultilevel"/>
    <w:tmpl w:val="35C646E0"/>
    <w:lvl w:ilvl="0" w:tplc="433E34AC">
      <w:start w:val="1"/>
      <w:numFmt w:val="decimal"/>
      <w:lvlText w:val="%1."/>
      <w:lvlJc w:val="left"/>
      <w:pPr>
        <w:ind w:left="720" w:hanging="360"/>
      </w:pPr>
      <w:rPr>
        <w:rFonts w:hint="default"/>
        <w:color w:val="2222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C0F7950"/>
    <w:multiLevelType w:val="hybridMultilevel"/>
    <w:tmpl w:val="BCA83176"/>
    <w:lvl w:ilvl="0" w:tplc="D2C214B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eastAsia="Times New Roman" w:hAnsi="Calibri" w:cs="Arial"/>
        <w:b w:val="0"/>
        <w:sz w:val="22"/>
        <w:szCs w:val="22"/>
        <w:vertAlign w:val="baseline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>
    <w:nsid w:val="64962BC7"/>
    <w:multiLevelType w:val="hybridMultilevel"/>
    <w:tmpl w:val="4EEC09C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CD3311A"/>
    <w:multiLevelType w:val="hybridMultilevel"/>
    <w:tmpl w:val="35C646E0"/>
    <w:lvl w:ilvl="0" w:tplc="433E34AC">
      <w:start w:val="1"/>
      <w:numFmt w:val="decimal"/>
      <w:lvlText w:val="%1."/>
      <w:lvlJc w:val="left"/>
      <w:pPr>
        <w:ind w:left="720" w:hanging="360"/>
      </w:pPr>
      <w:rPr>
        <w:rFonts w:hint="default"/>
        <w:color w:val="2222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4C56AB"/>
    <w:rsid w:val="000001F5"/>
    <w:rsid w:val="00001C09"/>
    <w:rsid w:val="00002FCF"/>
    <w:rsid w:val="00004044"/>
    <w:rsid w:val="00004505"/>
    <w:rsid w:val="00004D9F"/>
    <w:rsid w:val="00006085"/>
    <w:rsid w:val="00012723"/>
    <w:rsid w:val="0001505B"/>
    <w:rsid w:val="00015324"/>
    <w:rsid w:val="0002389C"/>
    <w:rsid w:val="0003157B"/>
    <w:rsid w:val="00031684"/>
    <w:rsid w:val="00031F95"/>
    <w:rsid w:val="00034D6D"/>
    <w:rsid w:val="00037CA0"/>
    <w:rsid w:val="000458C6"/>
    <w:rsid w:val="0004654A"/>
    <w:rsid w:val="0005168C"/>
    <w:rsid w:val="00055216"/>
    <w:rsid w:val="00056CB7"/>
    <w:rsid w:val="00061BF7"/>
    <w:rsid w:val="00063494"/>
    <w:rsid w:val="000643F6"/>
    <w:rsid w:val="00066CC5"/>
    <w:rsid w:val="0007461C"/>
    <w:rsid w:val="00075712"/>
    <w:rsid w:val="000823C9"/>
    <w:rsid w:val="000840A9"/>
    <w:rsid w:val="000842E6"/>
    <w:rsid w:val="000853AB"/>
    <w:rsid w:val="00090D3E"/>
    <w:rsid w:val="00091F52"/>
    <w:rsid w:val="00092170"/>
    <w:rsid w:val="000931B2"/>
    <w:rsid w:val="000937B2"/>
    <w:rsid w:val="00096196"/>
    <w:rsid w:val="000972F1"/>
    <w:rsid w:val="000A1CD0"/>
    <w:rsid w:val="000A2735"/>
    <w:rsid w:val="000A3CDF"/>
    <w:rsid w:val="000A466B"/>
    <w:rsid w:val="000A7D66"/>
    <w:rsid w:val="000B1B6B"/>
    <w:rsid w:val="000B2D0B"/>
    <w:rsid w:val="000B30A6"/>
    <w:rsid w:val="000B5E27"/>
    <w:rsid w:val="000B64C0"/>
    <w:rsid w:val="000B6BAD"/>
    <w:rsid w:val="000B6EDA"/>
    <w:rsid w:val="000B77E1"/>
    <w:rsid w:val="000C1FCB"/>
    <w:rsid w:val="000C32C8"/>
    <w:rsid w:val="000C33BE"/>
    <w:rsid w:val="000C674D"/>
    <w:rsid w:val="000C753F"/>
    <w:rsid w:val="000D0ACB"/>
    <w:rsid w:val="000D203D"/>
    <w:rsid w:val="000D2CB9"/>
    <w:rsid w:val="000D56C3"/>
    <w:rsid w:val="000E0044"/>
    <w:rsid w:val="000E6856"/>
    <w:rsid w:val="000F0509"/>
    <w:rsid w:val="000F18F5"/>
    <w:rsid w:val="000F7BC4"/>
    <w:rsid w:val="00114CC6"/>
    <w:rsid w:val="001158FC"/>
    <w:rsid w:val="001159B0"/>
    <w:rsid w:val="00130093"/>
    <w:rsid w:val="001333DD"/>
    <w:rsid w:val="00140B46"/>
    <w:rsid w:val="00143BAD"/>
    <w:rsid w:val="00144516"/>
    <w:rsid w:val="00147E83"/>
    <w:rsid w:val="00156DD8"/>
    <w:rsid w:val="00157101"/>
    <w:rsid w:val="0016015B"/>
    <w:rsid w:val="00162C38"/>
    <w:rsid w:val="001631DA"/>
    <w:rsid w:val="0016686B"/>
    <w:rsid w:val="0016794D"/>
    <w:rsid w:val="00171BE2"/>
    <w:rsid w:val="00172ABF"/>
    <w:rsid w:val="001736FE"/>
    <w:rsid w:val="00173BA7"/>
    <w:rsid w:val="00173DC9"/>
    <w:rsid w:val="00174824"/>
    <w:rsid w:val="00175330"/>
    <w:rsid w:val="00177487"/>
    <w:rsid w:val="00181F87"/>
    <w:rsid w:val="00183E41"/>
    <w:rsid w:val="00184D74"/>
    <w:rsid w:val="00191291"/>
    <w:rsid w:val="001944BC"/>
    <w:rsid w:val="0019704D"/>
    <w:rsid w:val="001B1089"/>
    <w:rsid w:val="001B1E50"/>
    <w:rsid w:val="001B358D"/>
    <w:rsid w:val="001B5266"/>
    <w:rsid w:val="001B59B8"/>
    <w:rsid w:val="001B7077"/>
    <w:rsid w:val="001B7AF3"/>
    <w:rsid w:val="001C3B1F"/>
    <w:rsid w:val="001C3E7A"/>
    <w:rsid w:val="001C7C84"/>
    <w:rsid w:val="001D6A50"/>
    <w:rsid w:val="001D7D1B"/>
    <w:rsid w:val="001E1773"/>
    <w:rsid w:val="001E5EAB"/>
    <w:rsid w:val="001E6659"/>
    <w:rsid w:val="001F0393"/>
    <w:rsid w:val="001F1521"/>
    <w:rsid w:val="001F2395"/>
    <w:rsid w:val="001F3DCA"/>
    <w:rsid w:val="001F75C5"/>
    <w:rsid w:val="002032F8"/>
    <w:rsid w:val="00204034"/>
    <w:rsid w:val="00205EB0"/>
    <w:rsid w:val="00206619"/>
    <w:rsid w:val="002079F7"/>
    <w:rsid w:val="00213A19"/>
    <w:rsid w:val="00214F26"/>
    <w:rsid w:val="00220CB4"/>
    <w:rsid w:val="00223347"/>
    <w:rsid w:val="00226244"/>
    <w:rsid w:val="00226790"/>
    <w:rsid w:val="002303E0"/>
    <w:rsid w:val="00230F81"/>
    <w:rsid w:val="002363D5"/>
    <w:rsid w:val="00243B2E"/>
    <w:rsid w:val="00244849"/>
    <w:rsid w:val="00244FB5"/>
    <w:rsid w:val="002467EE"/>
    <w:rsid w:val="00247E30"/>
    <w:rsid w:val="0025356B"/>
    <w:rsid w:val="002554D1"/>
    <w:rsid w:val="00260EB2"/>
    <w:rsid w:val="00264C41"/>
    <w:rsid w:val="00264D61"/>
    <w:rsid w:val="00266C73"/>
    <w:rsid w:val="00266DF1"/>
    <w:rsid w:val="00267685"/>
    <w:rsid w:val="002678AC"/>
    <w:rsid w:val="00270CCB"/>
    <w:rsid w:val="0027176A"/>
    <w:rsid w:val="002744EC"/>
    <w:rsid w:val="002770E2"/>
    <w:rsid w:val="002801E5"/>
    <w:rsid w:val="00280655"/>
    <w:rsid w:val="002818FD"/>
    <w:rsid w:val="0028787B"/>
    <w:rsid w:val="00291BDB"/>
    <w:rsid w:val="00293068"/>
    <w:rsid w:val="00294D6E"/>
    <w:rsid w:val="00296B4E"/>
    <w:rsid w:val="002A01E9"/>
    <w:rsid w:val="002A06E4"/>
    <w:rsid w:val="002A49FE"/>
    <w:rsid w:val="002A57EC"/>
    <w:rsid w:val="002B11B5"/>
    <w:rsid w:val="002B43DA"/>
    <w:rsid w:val="002B465D"/>
    <w:rsid w:val="002B555D"/>
    <w:rsid w:val="002D001A"/>
    <w:rsid w:val="002D71DB"/>
    <w:rsid w:val="002D768A"/>
    <w:rsid w:val="002E173F"/>
    <w:rsid w:val="002E3BAF"/>
    <w:rsid w:val="002E60AD"/>
    <w:rsid w:val="002E692A"/>
    <w:rsid w:val="002F156D"/>
    <w:rsid w:val="002F42B3"/>
    <w:rsid w:val="00300F7C"/>
    <w:rsid w:val="0030144F"/>
    <w:rsid w:val="00304C25"/>
    <w:rsid w:val="00306903"/>
    <w:rsid w:val="00306A75"/>
    <w:rsid w:val="003127B4"/>
    <w:rsid w:val="0031392C"/>
    <w:rsid w:val="0032131B"/>
    <w:rsid w:val="00327C1C"/>
    <w:rsid w:val="003341FF"/>
    <w:rsid w:val="00337432"/>
    <w:rsid w:val="003416FA"/>
    <w:rsid w:val="003449C5"/>
    <w:rsid w:val="00346199"/>
    <w:rsid w:val="00346C64"/>
    <w:rsid w:val="00347197"/>
    <w:rsid w:val="00350D3B"/>
    <w:rsid w:val="00353905"/>
    <w:rsid w:val="00363699"/>
    <w:rsid w:val="00363FDD"/>
    <w:rsid w:val="003655D7"/>
    <w:rsid w:val="00365768"/>
    <w:rsid w:val="00365D5D"/>
    <w:rsid w:val="003668A3"/>
    <w:rsid w:val="00375802"/>
    <w:rsid w:val="00375A2D"/>
    <w:rsid w:val="00375BF4"/>
    <w:rsid w:val="00384CD5"/>
    <w:rsid w:val="00385E38"/>
    <w:rsid w:val="00390A27"/>
    <w:rsid w:val="00392CB8"/>
    <w:rsid w:val="003A1D85"/>
    <w:rsid w:val="003B0917"/>
    <w:rsid w:val="003B2625"/>
    <w:rsid w:val="003B3D4B"/>
    <w:rsid w:val="003B6D1B"/>
    <w:rsid w:val="003C0974"/>
    <w:rsid w:val="003C331C"/>
    <w:rsid w:val="003C5463"/>
    <w:rsid w:val="003C7CF1"/>
    <w:rsid w:val="003D0541"/>
    <w:rsid w:val="003D1213"/>
    <w:rsid w:val="003E0644"/>
    <w:rsid w:val="003E15BC"/>
    <w:rsid w:val="003E2331"/>
    <w:rsid w:val="003E7E47"/>
    <w:rsid w:val="003F0EF7"/>
    <w:rsid w:val="003F3D19"/>
    <w:rsid w:val="003F3DE4"/>
    <w:rsid w:val="003F51B3"/>
    <w:rsid w:val="004019AE"/>
    <w:rsid w:val="00402381"/>
    <w:rsid w:val="004033ED"/>
    <w:rsid w:val="0040600C"/>
    <w:rsid w:val="0040683C"/>
    <w:rsid w:val="004100E2"/>
    <w:rsid w:val="00410256"/>
    <w:rsid w:val="0041608E"/>
    <w:rsid w:val="00421286"/>
    <w:rsid w:val="00421DC2"/>
    <w:rsid w:val="00422D84"/>
    <w:rsid w:val="004263CA"/>
    <w:rsid w:val="00430418"/>
    <w:rsid w:val="00430D2C"/>
    <w:rsid w:val="00430DFE"/>
    <w:rsid w:val="00431062"/>
    <w:rsid w:val="00432903"/>
    <w:rsid w:val="00435289"/>
    <w:rsid w:val="0044091E"/>
    <w:rsid w:val="00440C29"/>
    <w:rsid w:val="00440EFB"/>
    <w:rsid w:val="00444BA4"/>
    <w:rsid w:val="00447055"/>
    <w:rsid w:val="00453EF4"/>
    <w:rsid w:val="0045416C"/>
    <w:rsid w:val="004577A9"/>
    <w:rsid w:val="00460071"/>
    <w:rsid w:val="00461DA6"/>
    <w:rsid w:val="00464FCE"/>
    <w:rsid w:val="00472B1A"/>
    <w:rsid w:val="00475B12"/>
    <w:rsid w:val="00475EFB"/>
    <w:rsid w:val="00477380"/>
    <w:rsid w:val="00477E49"/>
    <w:rsid w:val="00481432"/>
    <w:rsid w:val="00485BBB"/>
    <w:rsid w:val="004964DC"/>
    <w:rsid w:val="004A2C56"/>
    <w:rsid w:val="004B55A1"/>
    <w:rsid w:val="004B66C2"/>
    <w:rsid w:val="004B6B92"/>
    <w:rsid w:val="004B7464"/>
    <w:rsid w:val="004C025D"/>
    <w:rsid w:val="004C36C9"/>
    <w:rsid w:val="004C3E2B"/>
    <w:rsid w:val="004C56AB"/>
    <w:rsid w:val="004D7971"/>
    <w:rsid w:val="004E01AD"/>
    <w:rsid w:val="004E1401"/>
    <w:rsid w:val="004E25F2"/>
    <w:rsid w:val="004E2938"/>
    <w:rsid w:val="004E348A"/>
    <w:rsid w:val="004E4443"/>
    <w:rsid w:val="004E559A"/>
    <w:rsid w:val="004E7558"/>
    <w:rsid w:val="004F6E0B"/>
    <w:rsid w:val="00501A72"/>
    <w:rsid w:val="005033BD"/>
    <w:rsid w:val="00512140"/>
    <w:rsid w:val="0051294B"/>
    <w:rsid w:val="00513450"/>
    <w:rsid w:val="005137AA"/>
    <w:rsid w:val="00514FB6"/>
    <w:rsid w:val="0051588B"/>
    <w:rsid w:val="00517D09"/>
    <w:rsid w:val="00521C66"/>
    <w:rsid w:val="00522D4B"/>
    <w:rsid w:val="005258BA"/>
    <w:rsid w:val="00527BB4"/>
    <w:rsid w:val="00531151"/>
    <w:rsid w:val="0053131F"/>
    <w:rsid w:val="005342FA"/>
    <w:rsid w:val="005369D2"/>
    <w:rsid w:val="0054041F"/>
    <w:rsid w:val="00544529"/>
    <w:rsid w:val="005455F9"/>
    <w:rsid w:val="005458BA"/>
    <w:rsid w:val="0055229E"/>
    <w:rsid w:val="0055354F"/>
    <w:rsid w:val="00553745"/>
    <w:rsid w:val="005554B9"/>
    <w:rsid w:val="00556B8A"/>
    <w:rsid w:val="0056072F"/>
    <w:rsid w:val="005668DB"/>
    <w:rsid w:val="00566B4D"/>
    <w:rsid w:val="005674AB"/>
    <w:rsid w:val="00567864"/>
    <w:rsid w:val="005679A4"/>
    <w:rsid w:val="005713B0"/>
    <w:rsid w:val="00571E6E"/>
    <w:rsid w:val="005723BC"/>
    <w:rsid w:val="005751BE"/>
    <w:rsid w:val="00581880"/>
    <w:rsid w:val="00581899"/>
    <w:rsid w:val="0058634F"/>
    <w:rsid w:val="005912AC"/>
    <w:rsid w:val="00593265"/>
    <w:rsid w:val="00596E36"/>
    <w:rsid w:val="005A3C80"/>
    <w:rsid w:val="005A4B63"/>
    <w:rsid w:val="005B6CFD"/>
    <w:rsid w:val="005B7C17"/>
    <w:rsid w:val="005C20DA"/>
    <w:rsid w:val="005C40D0"/>
    <w:rsid w:val="005C44A1"/>
    <w:rsid w:val="005C44E0"/>
    <w:rsid w:val="005D15FE"/>
    <w:rsid w:val="005D2C99"/>
    <w:rsid w:val="005D588F"/>
    <w:rsid w:val="005D5A62"/>
    <w:rsid w:val="005D5ADB"/>
    <w:rsid w:val="005E1C07"/>
    <w:rsid w:val="005E5647"/>
    <w:rsid w:val="005F45D7"/>
    <w:rsid w:val="005F5C64"/>
    <w:rsid w:val="005F7FF5"/>
    <w:rsid w:val="00603326"/>
    <w:rsid w:val="006052DA"/>
    <w:rsid w:val="00611C0C"/>
    <w:rsid w:val="006219B6"/>
    <w:rsid w:val="0062409B"/>
    <w:rsid w:val="00627923"/>
    <w:rsid w:val="00630441"/>
    <w:rsid w:val="0063117E"/>
    <w:rsid w:val="0063249D"/>
    <w:rsid w:val="00634575"/>
    <w:rsid w:val="00634BBF"/>
    <w:rsid w:val="00635512"/>
    <w:rsid w:val="00635743"/>
    <w:rsid w:val="00637534"/>
    <w:rsid w:val="00644913"/>
    <w:rsid w:val="00644AB9"/>
    <w:rsid w:val="00647A2A"/>
    <w:rsid w:val="00650D4C"/>
    <w:rsid w:val="0065172A"/>
    <w:rsid w:val="00655956"/>
    <w:rsid w:val="00656DED"/>
    <w:rsid w:val="00656FC1"/>
    <w:rsid w:val="006667AE"/>
    <w:rsid w:val="006677C6"/>
    <w:rsid w:val="00671C52"/>
    <w:rsid w:val="006733AE"/>
    <w:rsid w:val="00673AE8"/>
    <w:rsid w:val="006765F0"/>
    <w:rsid w:val="0068024D"/>
    <w:rsid w:val="00682584"/>
    <w:rsid w:val="006830F2"/>
    <w:rsid w:val="0068405D"/>
    <w:rsid w:val="00684A4B"/>
    <w:rsid w:val="00690CAD"/>
    <w:rsid w:val="00690EDD"/>
    <w:rsid w:val="006A27D4"/>
    <w:rsid w:val="006B126C"/>
    <w:rsid w:val="006B29B4"/>
    <w:rsid w:val="006C3285"/>
    <w:rsid w:val="006C4485"/>
    <w:rsid w:val="006D51F7"/>
    <w:rsid w:val="006D5529"/>
    <w:rsid w:val="006D629B"/>
    <w:rsid w:val="006E3E32"/>
    <w:rsid w:val="006F1EAB"/>
    <w:rsid w:val="006F2023"/>
    <w:rsid w:val="007017D5"/>
    <w:rsid w:val="00702E5F"/>
    <w:rsid w:val="00707D81"/>
    <w:rsid w:val="00711866"/>
    <w:rsid w:val="00711E25"/>
    <w:rsid w:val="00717E58"/>
    <w:rsid w:val="007225B1"/>
    <w:rsid w:val="00724C6E"/>
    <w:rsid w:val="00732960"/>
    <w:rsid w:val="00734270"/>
    <w:rsid w:val="00735760"/>
    <w:rsid w:val="00735CB8"/>
    <w:rsid w:val="00737B07"/>
    <w:rsid w:val="00742555"/>
    <w:rsid w:val="007436DE"/>
    <w:rsid w:val="00751410"/>
    <w:rsid w:val="007538E7"/>
    <w:rsid w:val="00760CB1"/>
    <w:rsid w:val="0077019B"/>
    <w:rsid w:val="00771737"/>
    <w:rsid w:val="00774197"/>
    <w:rsid w:val="00775E98"/>
    <w:rsid w:val="0078414E"/>
    <w:rsid w:val="00787C11"/>
    <w:rsid w:val="007909BB"/>
    <w:rsid w:val="00792373"/>
    <w:rsid w:val="00795591"/>
    <w:rsid w:val="0079724B"/>
    <w:rsid w:val="007A3942"/>
    <w:rsid w:val="007A525E"/>
    <w:rsid w:val="007A5ED2"/>
    <w:rsid w:val="007A70B4"/>
    <w:rsid w:val="007B0A0E"/>
    <w:rsid w:val="007B502A"/>
    <w:rsid w:val="007B59B5"/>
    <w:rsid w:val="007B62CD"/>
    <w:rsid w:val="007D220B"/>
    <w:rsid w:val="007D39FF"/>
    <w:rsid w:val="007D3A5D"/>
    <w:rsid w:val="007E4DB5"/>
    <w:rsid w:val="007F44AC"/>
    <w:rsid w:val="0080077C"/>
    <w:rsid w:val="0080203B"/>
    <w:rsid w:val="00806B20"/>
    <w:rsid w:val="00813EFF"/>
    <w:rsid w:val="008174C4"/>
    <w:rsid w:val="00821343"/>
    <w:rsid w:val="00830DAB"/>
    <w:rsid w:val="0083772F"/>
    <w:rsid w:val="00844C42"/>
    <w:rsid w:val="00844C8B"/>
    <w:rsid w:val="00847ADF"/>
    <w:rsid w:val="00850F6A"/>
    <w:rsid w:val="008513CB"/>
    <w:rsid w:val="00854FE1"/>
    <w:rsid w:val="00860279"/>
    <w:rsid w:val="008646F8"/>
    <w:rsid w:val="0086588B"/>
    <w:rsid w:val="00867AAD"/>
    <w:rsid w:val="0087190C"/>
    <w:rsid w:val="00872997"/>
    <w:rsid w:val="008734DF"/>
    <w:rsid w:val="0087379E"/>
    <w:rsid w:val="00875490"/>
    <w:rsid w:val="008813C7"/>
    <w:rsid w:val="0088196D"/>
    <w:rsid w:val="008861E2"/>
    <w:rsid w:val="0089029E"/>
    <w:rsid w:val="008916A1"/>
    <w:rsid w:val="00893288"/>
    <w:rsid w:val="0089628F"/>
    <w:rsid w:val="00896DC3"/>
    <w:rsid w:val="00896F3E"/>
    <w:rsid w:val="008A7971"/>
    <w:rsid w:val="008B0225"/>
    <w:rsid w:val="008B57E7"/>
    <w:rsid w:val="008B6849"/>
    <w:rsid w:val="008C5003"/>
    <w:rsid w:val="008C554E"/>
    <w:rsid w:val="008C743B"/>
    <w:rsid w:val="008D00D9"/>
    <w:rsid w:val="008D2873"/>
    <w:rsid w:val="008D3D23"/>
    <w:rsid w:val="008D4DB4"/>
    <w:rsid w:val="008E50E0"/>
    <w:rsid w:val="008E7AC8"/>
    <w:rsid w:val="008E7B55"/>
    <w:rsid w:val="008E7CE6"/>
    <w:rsid w:val="008F6D20"/>
    <w:rsid w:val="0092422B"/>
    <w:rsid w:val="00925A8C"/>
    <w:rsid w:val="009275CF"/>
    <w:rsid w:val="009347EB"/>
    <w:rsid w:val="00934F98"/>
    <w:rsid w:val="0093711A"/>
    <w:rsid w:val="00940BB4"/>
    <w:rsid w:val="009419A6"/>
    <w:rsid w:val="00942D63"/>
    <w:rsid w:val="0094456F"/>
    <w:rsid w:val="009475A8"/>
    <w:rsid w:val="00951D3B"/>
    <w:rsid w:val="00951D7E"/>
    <w:rsid w:val="00953F6E"/>
    <w:rsid w:val="00956A86"/>
    <w:rsid w:val="00957752"/>
    <w:rsid w:val="0095782F"/>
    <w:rsid w:val="00960188"/>
    <w:rsid w:val="009607AB"/>
    <w:rsid w:val="0096336E"/>
    <w:rsid w:val="00967A2B"/>
    <w:rsid w:val="00981059"/>
    <w:rsid w:val="00983B5E"/>
    <w:rsid w:val="009863BD"/>
    <w:rsid w:val="00986A41"/>
    <w:rsid w:val="00987FEC"/>
    <w:rsid w:val="0099430D"/>
    <w:rsid w:val="00994990"/>
    <w:rsid w:val="009969E9"/>
    <w:rsid w:val="00997226"/>
    <w:rsid w:val="009A1A80"/>
    <w:rsid w:val="009A1DCD"/>
    <w:rsid w:val="009A2477"/>
    <w:rsid w:val="009A2E3A"/>
    <w:rsid w:val="009A54FA"/>
    <w:rsid w:val="009C02C9"/>
    <w:rsid w:val="009C59A0"/>
    <w:rsid w:val="009D25FE"/>
    <w:rsid w:val="009D777D"/>
    <w:rsid w:val="009E5C03"/>
    <w:rsid w:val="009E6BE5"/>
    <w:rsid w:val="009F190A"/>
    <w:rsid w:val="009F1E6A"/>
    <w:rsid w:val="00A0056B"/>
    <w:rsid w:val="00A007B7"/>
    <w:rsid w:val="00A01C67"/>
    <w:rsid w:val="00A02504"/>
    <w:rsid w:val="00A02D79"/>
    <w:rsid w:val="00A05A30"/>
    <w:rsid w:val="00A05B4B"/>
    <w:rsid w:val="00A1339C"/>
    <w:rsid w:val="00A158D2"/>
    <w:rsid w:val="00A16D0D"/>
    <w:rsid w:val="00A204AA"/>
    <w:rsid w:val="00A20609"/>
    <w:rsid w:val="00A2366A"/>
    <w:rsid w:val="00A25BBA"/>
    <w:rsid w:val="00A274ED"/>
    <w:rsid w:val="00A3086C"/>
    <w:rsid w:val="00A31734"/>
    <w:rsid w:val="00A35B45"/>
    <w:rsid w:val="00A35C44"/>
    <w:rsid w:val="00A37379"/>
    <w:rsid w:val="00A43692"/>
    <w:rsid w:val="00A437DE"/>
    <w:rsid w:val="00A4534D"/>
    <w:rsid w:val="00A47E37"/>
    <w:rsid w:val="00A524BF"/>
    <w:rsid w:val="00A5711E"/>
    <w:rsid w:val="00A57C12"/>
    <w:rsid w:val="00A60382"/>
    <w:rsid w:val="00A60440"/>
    <w:rsid w:val="00A604E0"/>
    <w:rsid w:val="00A633EB"/>
    <w:rsid w:val="00A63D60"/>
    <w:rsid w:val="00A6630F"/>
    <w:rsid w:val="00A7189B"/>
    <w:rsid w:val="00A73C3B"/>
    <w:rsid w:val="00A73E73"/>
    <w:rsid w:val="00A768DB"/>
    <w:rsid w:val="00A82F86"/>
    <w:rsid w:val="00A87DE6"/>
    <w:rsid w:val="00A87EA3"/>
    <w:rsid w:val="00A90975"/>
    <w:rsid w:val="00A911FA"/>
    <w:rsid w:val="00A93497"/>
    <w:rsid w:val="00AA0D18"/>
    <w:rsid w:val="00AA1A75"/>
    <w:rsid w:val="00AA3164"/>
    <w:rsid w:val="00AA5269"/>
    <w:rsid w:val="00AA53DE"/>
    <w:rsid w:val="00AB0BA0"/>
    <w:rsid w:val="00AB2331"/>
    <w:rsid w:val="00AB569E"/>
    <w:rsid w:val="00AB6B5A"/>
    <w:rsid w:val="00AC030D"/>
    <w:rsid w:val="00AC0475"/>
    <w:rsid w:val="00AC05D2"/>
    <w:rsid w:val="00AC6A80"/>
    <w:rsid w:val="00AC7A7B"/>
    <w:rsid w:val="00AD0F50"/>
    <w:rsid w:val="00AD174E"/>
    <w:rsid w:val="00AE42F1"/>
    <w:rsid w:val="00AE4C4C"/>
    <w:rsid w:val="00AE653F"/>
    <w:rsid w:val="00AF077C"/>
    <w:rsid w:val="00AF3F66"/>
    <w:rsid w:val="00AF43DA"/>
    <w:rsid w:val="00AF649A"/>
    <w:rsid w:val="00B00A82"/>
    <w:rsid w:val="00B017C1"/>
    <w:rsid w:val="00B03D11"/>
    <w:rsid w:val="00B07004"/>
    <w:rsid w:val="00B10451"/>
    <w:rsid w:val="00B10B4F"/>
    <w:rsid w:val="00B10F96"/>
    <w:rsid w:val="00B13574"/>
    <w:rsid w:val="00B137AA"/>
    <w:rsid w:val="00B21052"/>
    <w:rsid w:val="00B25061"/>
    <w:rsid w:val="00B260EB"/>
    <w:rsid w:val="00B27A27"/>
    <w:rsid w:val="00B308A1"/>
    <w:rsid w:val="00B30ED7"/>
    <w:rsid w:val="00B327AA"/>
    <w:rsid w:val="00B36637"/>
    <w:rsid w:val="00B43CC0"/>
    <w:rsid w:val="00B45D29"/>
    <w:rsid w:val="00B46342"/>
    <w:rsid w:val="00B53DA8"/>
    <w:rsid w:val="00B53DA9"/>
    <w:rsid w:val="00B61442"/>
    <w:rsid w:val="00B614A9"/>
    <w:rsid w:val="00B6218B"/>
    <w:rsid w:val="00B6221C"/>
    <w:rsid w:val="00B63DB5"/>
    <w:rsid w:val="00B65051"/>
    <w:rsid w:val="00B67E27"/>
    <w:rsid w:val="00B71190"/>
    <w:rsid w:val="00B71C9E"/>
    <w:rsid w:val="00B80E09"/>
    <w:rsid w:val="00B81810"/>
    <w:rsid w:val="00B921F0"/>
    <w:rsid w:val="00B92B55"/>
    <w:rsid w:val="00B944B1"/>
    <w:rsid w:val="00B9509C"/>
    <w:rsid w:val="00B9516F"/>
    <w:rsid w:val="00B96A30"/>
    <w:rsid w:val="00BA158C"/>
    <w:rsid w:val="00BA78DD"/>
    <w:rsid w:val="00BB0E9F"/>
    <w:rsid w:val="00BB2877"/>
    <w:rsid w:val="00BB51BA"/>
    <w:rsid w:val="00BB7917"/>
    <w:rsid w:val="00BC1C9B"/>
    <w:rsid w:val="00BC1F23"/>
    <w:rsid w:val="00BC47CA"/>
    <w:rsid w:val="00BC5967"/>
    <w:rsid w:val="00BC7C5C"/>
    <w:rsid w:val="00BD6D37"/>
    <w:rsid w:val="00BE2CF4"/>
    <w:rsid w:val="00BE4072"/>
    <w:rsid w:val="00BE5431"/>
    <w:rsid w:val="00BE63F7"/>
    <w:rsid w:val="00BF4A0B"/>
    <w:rsid w:val="00BF7012"/>
    <w:rsid w:val="00BF7021"/>
    <w:rsid w:val="00C00146"/>
    <w:rsid w:val="00C02BCC"/>
    <w:rsid w:val="00C05060"/>
    <w:rsid w:val="00C059B4"/>
    <w:rsid w:val="00C06B19"/>
    <w:rsid w:val="00C105E1"/>
    <w:rsid w:val="00C10B1A"/>
    <w:rsid w:val="00C126FF"/>
    <w:rsid w:val="00C17695"/>
    <w:rsid w:val="00C26822"/>
    <w:rsid w:val="00C27098"/>
    <w:rsid w:val="00C27389"/>
    <w:rsid w:val="00C30F89"/>
    <w:rsid w:val="00C35AD7"/>
    <w:rsid w:val="00C36EDA"/>
    <w:rsid w:val="00C41285"/>
    <w:rsid w:val="00C42C7C"/>
    <w:rsid w:val="00C45DFD"/>
    <w:rsid w:val="00C46C9A"/>
    <w:rsid w:val="00C503F2"/>
    <w:rsid w:val="00C5443D"/>
    <w:rsid w:val="00C57897"/>
    <w:rsid w:val="00C64008"/>
    <w:rsid w:val="00C67735"/>
    <w:rsid w:val="00C73028"/>
    <w:rsid w:val="00C75A77"/>
    <w:rsid w:val="00C76224"/>
    <w:rsid w:val="00C772A9"/>
    <w:rsid w:val="00C905C5"/>
    <w:rsid w:val="00CA4E20"/>
    <w:rsid w:val="00CB05F9"/>
    <w:rsid w:val="00CB25C3"/>
    <w:rsid w:val="00CB416F"/>
    <w:rsid w:val="00CB7664"/>
    <w:rsid w:val="00CC43AA"/>
    <w:rsid w:val="00CC5E74"/>
    <w:rsid w:val="00CD06AA"/>
    <w:rsid w:val="00CD2D7B"/>
    <w:rsid w:val="00CD30AE"/>
    <w:rsid w:val="00CD4D4F"/>
    <w:rsid w:val="00CE483E"/>
    <w:rsid w:val="00CF4367"/>
    <w:rsid w:val="00CF521B"/>
    <w:rsid w:val="00CF7EB4"/>
    <w:rsid w:val="00D01A9E"/>
    <w:rsid w:val="00D13EE0"/>
    <w:rsid w:val="00D14D91"/>
    <w:rsid w:val="00D1715D"/>
    <w:rsid w:val="00D23782"/>
    <w:rsid w:val="00D25E8C"/>
    <w:rsid w:val="00D27056"/>
    <w:rsid w:val="00D33C6F"/>
    <w:rsid w:val="00D37228"/>
    <w:rsid w:val="00D37E5D"/>
    <w:rsid w:val="00D41272"/>
    <w:rsid w:val="00D44332"/>
    <w:rsid w:val="00D52C28"/>
    <w:rsid w:val="00D539E8"/>
    <w:rsid w:val="00D6003B"/>
    <w:rsid w:val="00D60DFE"/>
    <w:rsid w:val="00D62918"/>
    <w:rsid w:val="00D67B0F"/>
    <w:rsid w:val="00D7386D"/>
    <w:rsid w:val="00D76053"/>
    <w:rsid w:val="00D772D4"/>
    <w:rsid w:val="00D81511"/>
    <w:rsid w:val="00D8178B"/>
    <w:rsid w:val="00D856CC"/>
    <w:rsid w:val="00D869AA"/>
    <w:rsid w:val="00D93DD9"/>
    <w:rsid w:val="00DA1828"/>
    <w:rsid w:val="00DA3881"/>
    <w:rsid w:val="00DA6323"/>
    <w:rsid w:val="00DA6659"/>
    <w:rsid w:val="00DB0811"/>
    <w:rsid w:val="00DB26A2"/>
    <w:rsid w:val="00DB424B"/>
    <w:rsid w:val="00DB5B71"/>
    <w:rsid w:val="00DB5C4C"/>
    <w:rsid w:val="00DC73F2"/>
    <w:rsid w:val="00DC7C43"/>
    <w:rsid w:val="00DC7DDE"/>
    <w:rsid w:val="00DD0E4B"/>
    <w:rsid w:val="00DD7282"/>
    <w:rsid w:val="00DE0967"/>
    <w:rsid w:val="00DE2296"/>
    <w:rsid w:val="00DE4FCA"/>
    <w:rsid w:val="00DE6BB3"/>
    <w:rsid w:val="00DF14D8"/>
    <w:rsid w:val="00DF4CBC"/>
    <w:rsid w:val="00E02924"/>
    <w:rsid w:val="00E02993"/>
    <w:rsid w:val="00E04ACA"/>
    <w:rsid w:val="00E057B3"/>
    <w:rsid w:val="00E059D5"/>
    <w:rsid w:val="00E131AA"/>
    <w:rsid w:val="00E1437B"/>
    <w:rsid w:val="00E143B7"/>
    <w:rsid w:val="00E15DCD"/>
    <w:rsid w:val="00E302EB"/>
    <w:rsid w:val="00E33805"/>
    <w:rsid w:val="00E42594"/>
    <w:rsid w:val="00E465DB"/>
    <w:rsid w:val="00E46624"/>
    <w:rsid w:val="00E552C4"/>
    <w:rsid w:val="00E55C5F"/>
    <w:rsid w:val="00E564CB"/>
    <w:rsid w:val="00E56851"/>
    <w:rsid w:val="00E60BCC"/>
    <w:rsid w:val="00E63791"/>
    <w:rsid w:val="00E64849"/>
    <w:rsid w:val="00E667D2"/>
    <w:rsid w:val="00E76052"/>
    <w:rsid w:val="00E776DF"/>
    <w:rsid w:val="00E916FC"/>
    <w:rsid w:val="00E94D0F"/>
    <w:rsid w:val="00EB3A2E"/>
    <w:rsid w:val="00EB5282"/>
    <w:rsid w:val="00EB5D21"/>
    <w:rsid w:val="00EB6030"/>
    <w:rsid w:val="00EB6AD6"/>
    <w:rsid w:val="00EC39D0"/>
    <w:rsid w:val="00EC3E40"/>
    <w:rsid w:val="00EC44F9"/>
    <w:rsid w:val="00ED051C"/>
    <w:rsid w:val="00ED1EAF"/>
    <w:rsid w:val="00ED2C43"/>
    <w:rsid w:val="00ED4E44"/>
    <w:rsid w:val="00ED7A4E"/>
    <w:rsid w:val="00EE0159"/>
    <w:rsid w:val="00EE0843"/>
    <w:rsid w:val="00EE137A"/>
    <w:rsid w:val="00EE2695"/>
    <w:rsid w:val="00EE340C"/>
    <w:rsid w:val="00EE4A96"/>
    <w:rsid w:val="00EE51F4"/>
    <w:rsid w:val="00EE5E61"/>
    <w:rsid w:val="00EE6A6F"/>
    <w:rsid w:val="00EE6C44"/>
    <w:rsid w:val="00EF0271"/>
    <w:rsid w:val="00EF0518"/>
    <w:rsid w:val="00EF11AC"/>
    <w:rsid w:val="00EF2E04"/>
    <w:rsid w:val="00EF5BA4"/>
    <w:rsid w:val="00EF5DCD"/>
    <w:rsid w:val="00F03CA5"/>
    <w:rsid w:val="00F06694"/>
    <w:rsid w:val="00F11233"/>
    <w:rsid w:val="00F1140B"/>
    <w:rsid w:val="00F119E7"/>
    <w:rsid w:val="00F12ABE"/>
    <w:rsid w:val="00F13898"/>
    <w:rsid w:val="00F17E95"/>
    <w:rsid w:val="00F27611"/>
    <w:rsid w:val="00F31371"/>
    <w:rsid w:val="00F3281D"/>
    <w:rsid w:val="00F35714"/>
    <w:rsid w:val="00F36237"/>
    <w:rsid w:val="00F37E47"/>
    <w:rsid w:val="00F40E33"/>
    <w:rsid w:val="00F410A0"/>
    <w:rsid w:val="00F51FCE"/>
    <w:rsid w:val="00F54316"/>
    <w:rsid w:val="00F5442A"/>
    <w:rsid w:val="00F54F52"/>
    <w:rsid w:val="00F60438"/>
    <w:rsid w:val="00F62CF9"/>
    <w:rsid w:val="00F6390D"/>
    <w:rsid w:val="00F66CEE"/>
    <w:rsid w:val="00F71DC4"/>
    <w:rsid w:val="00F7465F"/>
    <w:rsid w:val="00F75065"/>
    <w:rsid w:val="00F768FF"/>
    <w:rsid w:val="00F8107F"/>
    <w:rsid w:val="00F8320B"/>
    <w:rsid w:val="00F83522"/>
    <w:rsid w:val="00FA103A"/>
    <w:rsid w:val="00FA49B5"/>
    <w:rsid w:val="00FA6C8F"/>
    <w:rsid w:val="00FB077C"/>
    <w:rsid w:val="00FB3A1B"/>
    <w:rsid w:val="00FB52BD"/>
    <w:rsid w:val="00FB6E08"/>
    <w:rsid w:val="00FC06CC"/>
    <w:rsid w:val="00FC09E6"/>
    <w:rsid w:val="00FC4744"/>
    <w:rsid w:val="00FC48E1"/>
    <w:rsid w:val="00FC612E"/>
    <w:rsid w:val="00FD082D"/>
    <w:rsid w:val="00FD0D69"/>
    <w:rsid w:val="00FD4D91"/>
    <w:rsid w:val="00FD5DAF"/>
    <w:rsid w:val="00FD6832"/>
    <w:rsid w:val="00FE1021"/>
    <w:rsid w:val="00FE2B63"/>
    <w:rsid w:val="00FE3B9B"/>
    <w:rsid w:val="00FE43FE"/>
    <w:rsid w:val="00FE6338"/>
    <w:rsid w:val="00FE77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AF3"/>
  </w:style>
  <w:style w:type="paragraph" w:styleId="Titre1">
    <w:name w:val="heading 1"/>
    <w:basedOn w:val="Normal"/>
    <w:link w:val="Titre1Car"/>
    <w:uiPriority w:val="9"/>
    <w:qFormat/>
    <w:rsid w:val="000937B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3427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460071"/>
    <w:rPr>
      <w:color w:val="0000FF" w:themeColor="hyperlink"/>
      <w:u w:val="single"/>
    </w:rPr>
  </w:style>
  <w:style w:type="table" w:styleId="Grilledutableau">
    <w:name w:val="Table Grid"/>
    <w:basedOn w:val="TableauNormal"/>
    <w:uiPriority w:val="59"/>
    <w:rsid w:val="00266C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66C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66C73"/>
    <w:rPr>
      <w:rFonts w:ascii="Tahoma" w:hAnsi="Tahoma" w:cs="Tahoma"/>
      <w:sz w:val="16"/>
      <w:szCs w:val="16"/>
    </w:rPr>
  </w:style>
  <w:style w:type="character" w:styleId="Accentuation">
    <w:name w:val="Emphasis"/>
    <w:basedOn w:val="Policepardfaut"/>
    <w:uiPriority w:val="20"/>
    <w:qFormat/>
    <w:rsid w:val="00E667D2"/>
    <w:rPr>
      <w:i/>
      <w:iCs/>
    </w:rPr>
  </w:style>
  <w:style w:type="character" w:customStyle="1" w:styleId="symbol">
    <w:name w:val="symbol"/>
    <w:basedOn w:val="Policepardfaut"/>
    <w:rsid w:val="00E667D2"/>
  </w:style>
  <w:style w:type="paragraph" w:styleId="Corpsdetexte">
    <w:name w:val="Body Text"/>
    <w:basedOn w:val="Normal"/>
    <w:link w:val="CorpsdetexteCar"/>
    <w:rsid w:val="00EB6AD6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customStyle="1" w:styleId="CorpsdetexteCar">
    <w:name w:val="Corps de texte Car"/>
    <w:basedOn w:val="Policepardfaut"/>
    <w:link w:val="Corpsdetexte"/>
    <w:rsid w:val="00EB6AD6"/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customStyle="1" w:styleId="apple-converted-space">
    <w:name w:val="apple-converted-space"/>
    <w:basedOn w:val="Policepardfaut"/>
    <w:rsid w:val="00BF7012"/>
  </w:style>
  <w:style w:type="character" w:styleId="lev">
    <w:name w:val="Strong"/>
    <w:basedOn w:val="Policepardfaut"/>
    <w:uiPriority w:val="22"/>
    <w:qFormat/>
    <w:rsid w:val="00BF7012"/>
    <w:rPr>
      <w:b/>
      <w:bCs/>
    </w:rPr>
  </w:style>
  <w:style w:type="paragraph" w:styleId="Paragraphedeliste">
    <w:name w:val="List Paragraph"/>
    <w:basedOn w:val="Normal"/>
    <w:uiPriority w:val="34"/>
    <w:qFormat/>
    <w:rsid w:val="007B62CD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0937B2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docsum-authors">
    <w:name w:val="docsum-authors"/>
    <w:basedOn w:val="Policepardfaut"/>
    <w:rsid w:val="00EE0843"/>
  </w:style>
  <w:style w:type="character" w:customStyle="1" w:styleId="docsum-journal-citation">
    <w:name w:val="docsum-journal-citation"/>
    <w:basedOn w:val="Policepardfaut"/>
    <w:rsid w:val="00EE0843"/>
  </w:style>
  <w:style w:type="character" w:styleId="Marquedecommentaire">
    <w:name w:val="annotation reference"/>
    <w:basedOn w:val="Policepardfaut"/>
    <w:uiPriority w:val="99"/>
    <w:semiHidden/>
    <w:unhideWhenUsed/>
    <w:rsid w:val="003B262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B262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B2625"/>
    <w:rPr>
      <w:sz w:val="20"/>
      <w:szCs w:val="20"/>
    </w:rPr>
  </w:style>
  <w:style w:type="character" w:customStyle="1" w:styleId="Titre2Car">
    <w:name w:val="Titre 2 Car"/>
    <w:basedOn w:val="Policepardfaut"/>
    <w:link w:val="Titre2"/>
    <w:uiPriority w:val="9"/>
    <w:semiHidden/>
    <w:rsid w:val="0073427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7342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sc">
    <w:name w:val="desc"/>
    <w:basedOn w:val="Normal"/>
    <w:rsid w:val="00A571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rnl">
    <w:name w:val="jrnl"/>
    <w:basedOn w:val="Policepardfaut"/>
    <w:rsid w:val="0080203B"/>
  </w:style>
  <w:style w:type="paragraph" w:customStyle="1" w:styleId="Titre10">
    <w:name w:val="Titre1"/>
    <w:basedOn w:val="Normal"/>
    <w:rsid w:val="003069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src1">
    <w:name w:val="src1"/>
    <w:basedOn w:val="Policepardfaut"/>
    <w:rsid w:val="00306903"/>
    <w:rPr>
      <w:vanish w:val="0"/>
      <w:webHidden w:val="0"/>
      <w:specVanish w:val="0"/>
    </w:rPr>
  </w:style>
  <w:style w:type="character" w:customStyle="1" w:styleId="cit">
    <w:name w:val="cit"/>
    <w:basedOn w:val="Policepardfaut"/>
    <w:rsid w:val="00066CC5"/>
  </w:style>
  <w:style w:type="character" w:customStyle="1" w:styleId="citation-doi">
    <w:name w:val="citation-doi"/>
    <w:basedOn w:val="Policepardfaut"/>
    <w:rsid w:val="00066CC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47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3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2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58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81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96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095443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3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5309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516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41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11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81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25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6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5041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338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817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7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26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93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45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732DF7-9EE7-4D19-89CF-C4A700D319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4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</dc:creator>
  <cp:lastModifiedBy>Marco</cp:lastModifiedBy>
  <cp:revision>4</cp:revision>
  <dcterms:created xsi:type="dcterms:W3CDTF">2023-10-11T12:27:00Z</dcterms:created>
  <dcterms:modified xsi:type="dcterms:W3CDTF">2023-11-30T14:54:00Z</dcterms:modified>
</cp:coreProperties>
</file>